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226D30" w14:textId="6962BB8B" w:rsidR="006963A5" w:rsidRPr="00860F3E" w:rsidRDefault="006963A5" w:rsidP="006963A5">
      <w:pPr>
        <w:spacing w:after="0" w:line="480" w:lineRule="auto"/>
        <w:rPr>
          <w:rFonts w:ascii="Arial" w:eastAsia="Calibri" w:hAnsi="Arial" w:cs="Arial"/>
          <w:kern w:val="0"/>
          <w14:ligatures w14:val="none"/>
        </w:rPr>
      </w:pPr>
      <w:bookmarkStart w:id="0" w:name="STab4"/>
      <w:r w:rsidRPr="00860F3E">
        <w:rPr>
          <w:rFonts w:ascii="Arial" w:eastAsia="Calibri" w:hAnsi="Arial" w:cs="Arial"/>
          <w:b/>
          <w:kern w:val="0"/>
          <w14:ligatures w14:val="none"/>
        </w:rPr>
        <w:t xml:space="preserve">Supplemental Table </w:t>
      </w:r>
      <w:bookmarkEnd w:id="0"/>
      <w:r w:rsidR="00D1361E" w:rsidRPr="00860F3E">
        <w:rPr>
          <w:rFonts w:ascii="Arial" w:eastAsia="Calibri" w:hAnsi="Arial" w:cs="Arial"/>
          <w:b/>
          <w:kern w:val="0"/>
          <w14:ligatures w14:val="none"/>
        </w:rPr>
        <w:t>2</w:t>
      </w:r>
      <w:r w:rsidRPr="00860F3E">
        <w:rPr>
          <w:rFonts w:ascii="Arial" w:eastAsia="Calibri" w:hAnsi="Arial" w:cs="Arial"/>
          <w:kern w:val="0"/>
          <w14:ligatures w14:val="none"/>
        </w:rPr>
        <w:t xml:space="preserve">: Microbial Indicator of Periodontitis and </w:t>
      </w:r>
      <w:r w:rsidR="00AA3DF6" w:rsidRPr="00860F3E">
        <w:rPr>
          <w:rFonts w:ascii="Arial" w:eastAsia="Calibri" w:hAnsi="Arial" w:cs="Arial"/>
          <w:kern w:val="0"/>
          <w14:ligatures w14:val="none"/>
        </w:rPr>
        <w:t xml:space="preserve">Risk of </w:t>
      </w:r>
      <w:r w:rsidRPr="00860F3E">
        <w:rPr>
          <w:rFonts w:ascii="Arial" w:eastAsia="Calibri" w:hAnsi="Arial" w:cs="Arial"/>
          <w:kern w:val="0"/>
          <w14:ligatures w14:val="none"/>
        </w:rPr>
        <w:t>Mortality (</w:t>
      </w:r>
      <w:r w:rsidRPr="00860F3E">
        <w:rPr>
          <w:rFonts w:ascii="Arial" w:eastAsia="Calibri" w:hAnsi="Arial" w:cs="Arial"/>
          <w:kern w:val="0"/>
          <w:szCs w:val="18"/>
          <w14:ligatures w14:val="none"/>
        </w:rPr>
        <w:t xml:space="preserve">n=5,037; NHANES </w:t>
      </w:r>
      <w:r w:rsidRPr="00860F3E">
        <w:rPr>
          <w:rFonts w:ascii="Arial" w:eastAsia="Calibri" w:hAnsi="Arial" w:cs="Arial"/>
          <w:kern w:val="0"/>
          <w14:ligatures w14:val="none"/>
        </w:rPr>
        <w:t>2009-2010, 2011-2012)</w:t>
      </w:r>
    </w:p>
    <w:p w14:paraId="40C38EFF" w14:textId="77777777" w:rsidR="006963A5" w:rsidRPr="00860F3E" w:rsidRDefault="006963A5" w:rsidP="006963A5">
      <w:pPr>
        <w:spacing w:after="0" w:line="240" w:lineRule="auto"/>
        <w:rPr>
          <w:rFonts w:ascii="Arial" w:eastAsia="Calibri" w:hAnsi="Arial" w:cs="Arial"/>
          <w:b/>
          <w:kern w:val="0"/>
          <w14:ligatures w14:val="none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149"/>
        <w:gridCol w:w="1760"/>
        <w:gridCol w:w="2019"/>
        <w:gridCol w:w="2468"/>
        <w:gridCol w:w="2053"/>
        <w:gridCol w:w="1511"/>
      </w:tblGrid>
      <w:tr w:rsidR="006963A5" w:rsidRPr="00860F3E" w14:paraId="3D947AAC" w14:textId="77777777" w:rsidTr="00864F56">
        <w:trPr>
          <w:trHeight w:val="36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951AE32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18"/>
                <w14:ligatures w14:val="none"/>
              </w:rPr>
              <w:t>Microbial Indicator of Periodontitis (MIP)</w:t>
            </w:r>
          </w:p>
        </w:tc>
      </w:tr>
      <w:tr w:rsidR="006963A5" w:rsidRPr="00860F3E" w14:paraId="46CABA12" w14:textId="77777777" w:rsidTr="00864F56">
        <w:trPr>
          <w:trHeight w:val="360"/>
        </w:trPr>
        <w:tc>
          <w:tcPr>
            <w:tcW w:w="1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432EF68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11710DE" w14:textId="77777777" w:rsidR="006963A5" w:rsidRPr="00860F3E" w:rsidRDefault="006963A5" w:rsidP="00864F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1-Standard Deviation</w:t>
            </w:r>
          </w:p>
        </w:tc>
        <w:tc>
          <w:tcPr>
            <w:tcW w:w="252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CEEF54E" w14:textId="77777777" w:rsidR="006963A5" w:rsidRPr="00860F3E" w:rsidRDefault="006963A5" w:rsidP="00864F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ertiles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6459750" w14:textId="77777777" w:rsidR="006963A5" w:rsidRPr="00860F3E" w:rsidRDefault="006963A5" w:rsidP="00864F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860F3E">
              <w:rPr>
                <w:rFonts w:ascii="Arial" w:eastAsia="Calibri" w:hAnsi="Arial" w:cs="Arial"/>
                <w:color w:val="1C1D1E"/>
                <w:kern w:val="0"/>
                <w:vertAlign w:val="superscript"/>
                <w14:ligatures w14:val="none"/>
              </w:rPr>
              <w:t>†</w:t>
            </w:r>
            <w:r w:rsidRPr="00860F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inear Trend</w:t>
            </w:r>
          </w:p>
        </w:tc>
      </w:tr>
      <w:tr w:rsidR="006963A5" w:rsidRPr="00860F3E" w14:paraId="3FD52269" w14:textId="77777777" w:rsidTr="00864F56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10E7E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an [min, max] MIP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5DC54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25336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ertile 1</w:t>
            </w:r>
          </w:p>
          <w:p w14:paraId="243F3083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 = 1679</w:t>
            </w:r>
          </w:p>
          <w:p w14:paraId="2734C8AA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4.61 [-11.89, -1.85]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2E8A4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ertile 2</w:t>
            </w:r>
          </w:p>
          <w:p w14:paraId="1DA3AEFA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 = 1679</w:t>
            </w:r>
          </w:p>
          <w:p w14:paraId="2B7C66AB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78 [-1.85, 0.17]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B6A49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ertile 3</w:t>
            </w:r>
          </w:p>
          <w:p w14:paraId="3FA96D41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 = 1679</w:t>
            </w:r>
          </w:p>
          <w:p w14:paraId="61D11E51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7 [0.17, 10.46]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5031C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63A5" w:rsidRPr="00860F3E" w14:paraId="06E04983" w14:textId="77777777" w:rsidTr="00864F56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E95FCCB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18"/>
                <w:vertAlign w:val="superscript"/>
                <w14:ligatures w14:val="none"/>
              </w:rPr>
              <w:t>*</w:t>
            </w:r>
            <w:r w:rsidRPr="00860F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D Mortality, HR (95% CI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B0FF21C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DC7C11C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 events = 2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3483E10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 events = 2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581E56C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 events</w:t>
            </w:r>
            <w:proofErr w:type="gramEnd"/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= 3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34B3294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963A5" w:rsidRPr="00860F3E" w14:paraId="42AB8E97" w14:textId="77777777" w:rsidTr="00864F56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0CFB9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Model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E1B2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2 (1.25, 2.96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83C4F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E89F3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1 (0.55, 3.1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F14A8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4 (1.46, 8.11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841A8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1</w:t>
            </w:r>
          </w:p>
        </w:tc>
      </w:tr>
      <w:tr w:rsidR="006963A5" w:rsidRPr="00860F3E" w14:paraId="2AB2998A" w14:textId="77777777" w:rsidTr="00864F56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A1869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Model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76104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1 (1.17, 3.1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1AD5F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4E3F7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4 (0.49, 2.63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A3506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0 (1.11, 8.63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10D28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</w:tr>
      <w:tr w:rsidR="006963A5" w:rsidRPr="00860F3E" w14:paraId="54EB5C05" w14:textId="77777777" w:rsidTr="00864F56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90D17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Model 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7E98B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5 (1.14, 3.33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7708E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5E98D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2 (0.52, 2.43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DAAA0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4 (1.07, 9.28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7A53F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</w:tr>
      <w:tr w:rsidR="006963A5" w:rsidRPr="00860F3E" w14:paraId="65381BFA" w14:textId="77777777" w:rsidTr="00864F56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608A7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Model 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6CA89" w14:textId="1B24B6EC" w:rsidR="006963A5" w:rsidRPr="00860F3E" w:rsidRDefault="000801AB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7 (1.21, 3.54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49169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B1FFF" w14:textId="72208EB0" w:rsidR="006963A5" w:rsidRPr="00860F3E" w:rsidRDefault="00CD4ABB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3 (0.57, 2.67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72B9C" w14:textId="4EDB77E7" w:rsidR="006963A5" w:rsidRPr="00860F3E" w:rsidRDefault="00317F38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7 (1.15, 13.01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105CC" w14:textId="23456B95" w:rsidR="006963A5" w:rsidRPr="00860F3E" w:rsidRDefault="00024E4C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</w:tr>
      <w:tr w:rsidR="006963A5" w:rsidRPr="00860F3E" w14:paraId="225BF09C" w14:textId="77777777" w:rsidTr="00864F56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640DB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Model 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CEC7" w14:textId="6BDE450C" w:rsidR="006963A5" w:rsidRPr="00860F3E" w:rsidRDefault="004A509D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0 (1.30, 3.38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36B21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1ABBA" w14:textId="59C9B26D" w:rsidR="006963A5" w:rsidRPr="00860F3E" w:rsidRDefault="0062178B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8 (0.65, 2.9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5EE24" w14:textId="5C0B66F7" w:rsidR="006963A5" w:rsidRPr="00860F3E" w:rsidRDefault="0062178B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</w:t>
            </w:r>
            <w:r w:rsidR="009E418F"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 (1.32, 13.71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DA051" w14:textId="374F997F" w:rsidR="006963A5" w:rsidRPr="00860F3E" w:rsidRDefault="00C21C06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6963A5" w:rsidRPr="00860F3E" w14:paraId="5E0DB9A1" w14:textId="77777777" w:rsidTr="00864F56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C2A5874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l-Cause Mortality, HR (95% CI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F90346E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A383515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 events = 7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959274A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 events = 9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C4538B7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 events</w:t>
            </w:r>
            <w:proofErr w:type="gramEnd"/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= 10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69DC7FB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963A5" w:rsidRPr="00860F3E" w14:paraId="72154A82" w14:textId="77777777" w:rsidTr="00864F56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74056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Model 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BFDD4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9 (0.94, 1.5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59F02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1E644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8 (0.73, 1.58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BB70A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9 (0.97, 2.28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9C988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</w:tr>
      <w:tr w:rsidR="006963A5" w:rsidRPr="00860F3E" w14:paraId="6ECBB0F2" w14:textId="77777777" w:rsidTr="00864F56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850D8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Model 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22C6F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5 (0.91, 1.47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F807B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0C693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2 (0.67, 1.43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ED1B8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2 (0.84, 2.38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02AEE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</w:tr>
      <w:tr w:rsidR="006963A5" w:rsidRPr="00860F3E" w14:paraId="5E60C176" w14:textId="77777777" w:rsidTr="00864F56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02582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Model 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BADC9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0 (0.85, 1.4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6F5C0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E98CC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6 (0.58, 1.26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89FFA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4 (0.72, 2.14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E19CE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</w:tr>
      <w:tr w:rsidR="006963A5" w:rsidRPr="00860F3E" w14:paraId="37DE5548" w14:textId="77777777" w:rsidTr="00F26A79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AAC9A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Model 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C5688" w14:textId="6F9BE373" w:rsidR="006963A5" w:rsidRPr="00860F3E" w:rsidRDefault="00645A41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4 (0.79, 1.37)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6C056ED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BD3B2CB" w14:textId="18D59AA4" w:rsidR="006963A5" w:rsidRPr="00860F3E" w:rsidRDefault="00D27C14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1 (0.54, 1.21)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37ED06A" w14:textId="14D9A5BF" w:rsidR="006963A5" w:rsidRPr="00860F3E" w:rsidRDefault="009F07EA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7 (0.58, 1.96)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30E54F6" w14:textId="5C7E9F5E" w:rsidR="006963A5" w:rsidRPr="00860F3E" w:rsidRDefault="0036762C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</w:tr>
      <w:tr w:rsidR="006963A5" w:rsidRPr="00860F3E" w14:paraId="243F74FF" w14:textId="77777777" w:rsidTr="00F26A79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7A84EB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Model 5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4A1C70" w14:textId="22340A98" w:rsidR="006963A5" w:rsidRPr="00860F3E" w:rsidRDefault="00A02A33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5 (0.79, 1.39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31D233" w14:textId="77777777" w:rsidR="006963A5" w:rsidRPr="00860F3E" w:rsidRDefault="006963A5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59BC61" w14:textId="6D250954" w:rsidR="006963A5" w:rsidRPr="00860F3E" w:rsidRDefault="00E23817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3 (0.54, 1.27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9CA483" w14:textId="1C5E36B1" w:rsidR="006963A5" w:rsidRPr="00860F3E" w:rsidRDefault="00E23817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9 (0.58, 2.03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60162B" w14:textId="7BBBC79C" w:rsidR="006963A5" w:rsidRPr="00860F3E" w:rsidRDefault="00C878A6" w:rsidP="00864F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60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</w:tr>
    </w:tbl>
    <w:p w14:paraId="31781A67" w14:textId="77777777" w:rsidR="006963A5" w:rsidRPr="00860F3E" w:rsidRDefault="006963A5" w:rsidP="006963A5">
      <w:pPr>
        <w:spacing w:after="0" w:line="240" w:lineRule="auto"/>
        <w:rPr>
          <w:rFonts w:ascii="Arial" w:eastAsia="Calibri" w:hAnsi="Arial" w:cs="Arial"/>
          <w:kern w:val="0"/>
          <w:sz w:val="20"/>
          <w:szCs w:val="28"/>
          <w14:ligatures w14:val="none"/>
        </w:rPr>
      </w:pPr>
      <w:r w:rsidRPr="00860F3E">
        <w:rPr>
          <w:rFonts w:ascii="Arial" w:eastAsia="Calibri" w:hAnsi="Arial" w:cs="Arial"/>
          <w:kern w:val="0"/>
          <w:sz w:val="20"/>
          <w:szCs w:val="28"/>
          <w14:ligatures w14:val="none"/>
        </w:rPr>
        <w:t xml:space="preserve">* = Cardiometabolic Disease </w:t>
      </w:r>
      <w:proofErr w:type="gramStart"/>
      <w:r w:rsidRPr="00860F3E">
        <w:rPr>
          <w:rFonts w:ascii="Arial" w:eastAsia="Calibri" w:hAnsi="Arial" w:cs="Arial"/>
          <w:kern w:val="0"/>
          <w:sz w:val="20"/>
          <w:szCs w:val="28"/>
          <w14:ligatures w14:val="none"/>
        </w:rPr>
        <w:t xml:space="preserve">Mortality; </w:t>
      </w:r>
      <w:r w:rsidRPr="00860F3E">
        <w:rPr>
          <w:rFonts w:ascii="Arial" w:eastAsia="Calibri" w:hAnsi="Arial" w:cs="Arial"/>
          <w:color w:val="1C1D1E"/>
          <w:kern w:val="0"/>
          <w:sz w:val="22"/>
          <w:szCs w:val="22"/>
          <w14:ligatures w14:val="none"/>
        </w:rPr>
        <w:t>†</w:t>
      </w:r>
      <w:proofErr w:type="gramEnd"/>
      <w:r w:rsidRPr="00860F3E">
        <w:rPr>
          <w:rFonts w:ascii="Arial" w:eastAsia="Calibri" w:hAnsi="Arial" w:cs="Arial"/>
          <w:kern w:val="0"/>
          <w:sz w:val="20"/>
          <w:szCs w:val="28"/>
          <w14:ligatures w14:val="none"/>
        </w:rPr>
        <w:t xml:space="preserve"> = linear trend p-value (p&lt;0.05 = significant); HR = Hazard Ratio; CI = 95% confidence interval.</w:t>
      </w:r>
    </w:p>
    <w:p w14:paraId="6799AAFF" w14:textId="77777777" w:rsidR="006963A5" w:rsidRPr="00860F3E" w:rsidRDefault="006963A5" w:rsidP="006963A5">
      <w:pPr>
        <w:spacing w:after="0" w:line="240" w:lineRule="auto"/>
        <w:rPr>
          <w:rFonts w:ascii="Arial" w:eastAsia="Calibri" w:hAnsi="Arial" w:cs="Arial"/>
          <w:kern w:val="0"/>
          <w:sz w:val="20"/>
          <w14:ligatures w14:val="none"/>
        </w:rPr>
      </w:pPr>
    </w:p>
    <w:p w14:paraId="0D41E0B7" w14:textId="77777777" w:rsidR="006963A5" w:rsidRPr="00860F3E" w:rsidRDefault="006963A5" w:rsidP="006963A5">
      <w:pPr>
        <w:spacing w:after="0" w:line="240" w:lineRule="auto"/>
        <w:rPr>
          <w:rFonts w:ascii="Arial" w:eastAsia="Calibri" w:hAnsi="Arial" w:cs="Arial"/>
          <w:kern w:val="0"/>
          <w:sz w:val="20"/>
          <w14:ligatures w14:val="none"/>
        </w:rPr>
      </w:pPr>
      <w:r w:rsidRPr="00860F3E">
        <w:rPr>
          <w:rFonts w:ascii="Arial" w:eastAsia="Calibri" w:hAnsi="Arial" w:cs="Arial"/>
          <w:kern w:val="0"/>
          <w:sz w:val="20"/>
          <w:szCs w:val="22"/>
          <w14:ligatures w14:val="none"/>
        </w:rPr>
        <w:t xml:space="preserve">Hazard ratios and 95% confidence intervals </w:t>
      </w:r>
      <w:r w:rsidRPr="00860F3E">
        <w:rPr>
          <w:rFonts w:ascii="Arial" w:eastAsia="Calibri" w:hAnsi="Arial" w:cs="Arial"/>
          <w:kern w:val="0"/>
          <w:sz w:val="20"/>
          <w:szCs w:val="20"/>
          <w14:ligatures w14:val="none"/>
        </w:rPr>
        <w:t>were computed using survey-weighted multivariable proportional hazards regression.</w:t>
      </w:r>
    </w:p>
    <w:p w14:paraId="33568B6C" w14:textId="77777777" w:rsidR="006963A5" w:rsidRPr="00860F3E" w:rsidRDefault="006963A5" w:rsidP="006963A5">
      <w:pPr>
        <w:spacing w:after="0" w:line="24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860F3E">
        <w:rPr>
          <w:rFonts w:ascii="Arial" w:eastAsia="Calibri" w:hAnsi="Arial" w:cs="Arial"/>
          <w:kern w:val="0"/>
          <w:sz w:val="20"/>
          <w:szCs w:val="20"/>
          <w14:ligatures w14:val="none"/>
        </w:rPr>
        <w:t>Model 1: adjusts for survey cycle</w:t>
      </w:r>
    </w:p>
    <w:p w14:paraId="1A2F77E4" w14:textId="77777777" w:rsidR="006963A5" w:rsidRPr="00860F3E" w:rsidRDefault="006963A5" w:rsidP="006963A5">
      <w:pPr>
        <w:spacing w:after="0" w:line="24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860F3E">
        <w:rPr>
          <w:rFonts w:ascii="Arial" w:eastAsia="Calibri" w:hAnsi="Arial" w:cs="Arial"/>
          <w:kern w:val="0"/>
          <w:sz w:val="20"/>
          <w:szCs w:val="20"/>
          <w14:ligatures w14:val="none"/>
        </w:rPr>
        <w:t>Model 2: M1 + age + gender + race/ethnicity + education + income</w:t>
      </w:r>
    </w:p>
    <w:p w14:paraId="2A172E83" w14:textId="77777777" w:rsidR="006963A5" w:rsidRPr="00860F3E" w:rsidRDefault="006963A5" w:rsidP="006963A5">
      <w:pPr>
        <w:spacing w:after="0" w:line="24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860F3E">
        <w:rPr>
          <w:rFonts w:ascii="Arial" w:eastAsia="Calibri" w:hAnsi="Arial" w:cs="Arial"/>
          <w:kern w:val="0"/>
          <w:sz w:val="20"/>
          <w:szCs w:val="20"/>
          <w14:ligatures w14:val="none"/>
        </w:rPr>
        <w:t>Model 3: M2 + body mass index + Alternative Healthy Eating Index + physical activity + smoking history</w:t>
      </w:r>
    </w:p>
    <w:p w14:paraId="56601268" w14:textId="7C2CEDEE" w:rsidR="006963A5" w:rsidRPr="00860F3E" w:rsidRDefault="006963A5" w:rsidP="006963A5">
      <w:pPr>
        <w:spacing w:after="0" w:line="24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860F3E">
        <w:rPr>
          <w:rFonts w:ascii="Arial" w:eastAsia="Calibri" w:hAnsi="Arial" w:cs="Arial"/>
          <w:kern w:val="0"/>
          <w:sz w:val="20"/>
          <w:szCs w:val="20"/>
          <w14:ligatures w14:val="none"/>
        </w:rPr>
        <w:t>Model 4: M3 + periodontal disease status (via CDC/AAP classification)</w:t>
      </w:r>
    </w:p>
    <w:p w14:paraId="3EAF102D" w14:textId="77777777" w:rsidR="006963A5" w:rsidRPr="00BD4F68" w:rsidRDefault="006963A5" w:rsidP="006963A5">
      <w:pPr>
        <w:spacing w:line="259" w:lineRule="auto"/>
        <w:rPr>
          <w:rFonts w:ascii="Arial" w:eastAsia="Calibri" w:hAnsi="Arial" w:cs="Arial"/>
          <w:sz w:val="28"/>
        </w:rPr>
      </w:pPr>
      <w:r w:rsidRPr="00860F3E">
        <w:rPr>
          <w:rFonts w:ascii="Arial" w:eastAsia="Calibri" w:hAnsi="Arial" w:cs="Arial"/>
          <w:kern w:val="0"/>
          <w:sz w:val="20"/>
          <w:szCs w:val="20"/>
          <w14:ligatures w14:val="none"/>
        </w:rPr>
        <w:t>Model 5: M4 + HbA1c + systolic blood pressure + total cholesterol</w:t>
      </w:r>
    </w:p>
    <w:p w14:paraId="2D51362F" w14:textId="77777777" w:rsidR="00ED44F9" w:rsidRDefault="00ED44F9"/>
    <w:sectPr w:rsidR="00ED44F9" w:rsidSect="001E1B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zMTUwMLYwMbA0NDVV0lEKTi0uzszPAykwNK4FAH7CybItAAAA"/>
  </w:docVars>
  <w:rsids>
    <w:rsidRoot w:val="001E1B81"/>
    <w:rsid w:val="00024E4C"/>
    <w:rsid w:val="000438E2"/>
    <w:rsid w:val="000801AB"/>
    <w:rsid w:val="000D72E7"/>
    <w:rsid w:val="000F2C81"/>
    <w:rsid w:val="000F388B"/>
    <w:rsid w:val="0012390C"/>
    <w:rsid w:val="0012660D"/>
    <w:rsid w:val="00152FD8"/>
    <w:rsid w:val="00186E16"/>
    <w:rsid w:val="00190570"/>
    <w:rsid w:val="001C6D7E"/>
    <w:rsid w:val="001E1B81"/>
    <w:rsid w:val="001F62BF"/>
    <w:rsid w:val="002076AA"/>
    <w:rsid w:val="0029464A"/>
    <w:rsid w:val="002B6AD7"/>
    <w:rsid w:val="00301B9D"/>
    <w:rsid w:val="00317F38"/>
    <w:rsid w:val="00323BAB"/>
    <w:rsid w:val="0036762C"/>
    <w:rsid w:val="0038444F"/>
    <w:rsid w:val="00385AA9"/>
    <w:rsid w:val="003A0801"/>
    <w:rsid w:val="003F5FF2"/>
    <w:rsid w:val="00422283"/>
    <w:rsid w:val="004400AA"/>
    <w:rsid w:val="0044400F"/>
    <w:rsid w:val="00463408"/>
    <w:rsid w:val="00472EE2"/>
    <w:rsid w:val="0048796B"/>
    <w:rsid w:val="004A509D"/>
    <w:rsid w:val="004E7F06"/>
    <w:rsid w:val="0051476D"/>
    <w:rsid w:val="00533ACE"/>
    <w:rsid w:val="00556F96"/>
    <w:rsid w:val="0056284F"/>
    <w:rsid w:val="00597F58"/>
    <w:rsid w:val="005F4F17"/>
    <w:rsid w:val="0062178B"/>
    <w:rsid w:val="0063036D"/>
    <w:rsid w:val="006410EB"/>
    <w:rsid w:val="006428BB"/>
    <w:rsid w:val="00645A41"/>
    <w:rsid w:val="00675F98"/>
    <w:rsid w:val="00677FA7"/>
    <w:rsid w:val="006963A5"/>
    <w:rsid w:val="006A1839"/>
    <w:rsid w:val="006A4007"/>
    <w:rsid w:val="006B0A7F"/>
    <w:rsid w:val="006C5CA1"/>
    <w:rsid w:val="00727BBF"/>
    <w:rsid w:val="0074102E"/>
    <w:rsid w:val="007559B1"/>
    <w:rsid w:val="00812B92"/>
    <w:rsid w:val="00830CD0"/>
    <w:rsid w:val="00836123"/>
    <w:rsid w:val="00860F3E"/>
    <w:rsid w:val="008A3357"/>
    <w:rsid w:val="008A6C53"/>
    <w:rsid w:val="008D657F"/>
    <w:rsid w:val="0093430B"/>
    <w:rsid w:val="00957143"/>
    <w:rsid w:val="00973E05"/>
    <w:rsid w:val="009E418F"/>
    <w:rsid w:val="009F07EA"/>
    <w:rsid w:val="00A00994"/>
    <w:rsid w:val="00A02A33"/>
    <w:rsid w:val="00A166BE"/>
    <w:rsid w:val="00A44533"/>
    <w:rsid w:val="00A454E4"/>
    <w:rsid w:val="00A75F33"/>
    <w:rsid w:val="00A90C1C"/>
    <w:rsid w:val="00AA3DF6"/>
    <w:rsid w:val="00B02C01"/>
    <w:rsid w:val="00B32158"/>
    <w:rsid w:val="00B66A34"/>
    <w:rsid w:val="00BC4F85"/>
    <w:rsid w:val="00BD4F68"/>
    <w:rsid w:val="00C21C06"/>
    <w:rsid w:val="00C314A5"/>
    <w:rsid w:val="00C4572E"/>
    <w:rsid w:val="00C46B71"/>
    <w:rsid w:val="00C77C66"/>
    <w:rsid w:val="00C878A6"/>
    <w:rsid w:val="00C9578F"/>
    <w:rsid w:val="00CD4ABB"/>
    <w:rsid w:val="00CF08BE"/>
    <w:rsid w:val="00D1361E"/>
    <w:rsid w:val="00D27C14"/>
    <w:rsid w:val="00D33D41"/>
    <w:rsid w:val="00D347BD"/>
    <w:rsid w:val="00D37652"/>
    <w:rsid w:val="00D83C37"/>
    <w:rsid w:val="00DA6258"/>
    <w:rsid w:val="00DA6FB1"/>
    <w:rsid w:val="00DC1E54"/>
    <w:rsid w:val="00DD2E13"/>
    <w:rsid w:val="00DE2259"/>
    <w:rsid w:val="00DF43C5"/>
    <w:rsid w:val="00DF6758"/>
    <w:rsid w:val="00E05601"/>
    <w:rsid w:val="00E11476"/>
    <w:rsid w:val="00E227E8"/>
    <w:rsid w:val="00E23817"/>
    <w:rsid w:val="00E2565D"/>
    <w:rsid w:val="00E459DA"/>
    <w:rsid w:val="00E55D19"/>
    <w:rsid w:val="00E61445"/>
    <w:rsid w:val="00EA1560"/>
    <w:rsid w:val="00ED44F9"/>
    <w:rsid w:val="00F26A79"/>
    <w:rsid w:val="00F870B3"/>
    <w:rsid w:val="00F95F9C"/>
    <w:rsid w:val="00FC64D0"/>
    <w:rsid w:val="00FD7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3B6E8"/>
  <w15:chartTrackingRefBased/>
  <w15:docId w15:val="{AC82C851-49BE-4A9F-90DA-4806315A7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1B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1B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1B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1B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1B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1B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1B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1B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1B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1B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1B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1B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1B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1B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1B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1B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1B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1B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1B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1B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B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1B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1B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1B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1B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1B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1B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1B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1B8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6963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278</Words>
  <Characters>1588</Characters>
  <Application>Microsoft Office Word</Application>
  <DocSecurity>0</DocSecurity>
  <Lines>13</Lines>
  <Paragraphs>3</Paragraphs>
  <ScaleCrop>false</ScaleCrop>
  <Company>University of Minnesota</Company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i Adam</dc:creator>
  <cp:keywords/>
  <dc:description/>
  <cp:lastModifiedBy>Hamdi Adam</cp:lastModifiedBy>
  <cp:revision>105</cp:revision>
  <dcterms:created xsi:type="dcterms:W3CDTF">2025-04-18T01:39:00Z</dcterms:created>
  <dcterms:modified xsi:type="dcterms:W3CDTF">2025-07-15T13:35:00Z</dcterms:modified>
</cp:coreProperties>
</file>